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E4C" w:rsidRPr="00764DE7" w:rsidRDefault="000A1E4C" w:rsidP="000A1E4C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OLE_LINK16"/>
      <w:r w:rsidRPr="00DC1EFB">
        <w:rPr>
          <w:rFonts w:ascii="Times New Roman" w:hAnsi="Times New Roman" w:cs="Times New Roman"/>
          <w:b/>
          <w:sz w:val="20"/>
          <w:szCs w:val="20"/>
        </w:rPr>
        <w:t>Deficient</w:t>
      </w:r>
      <w:r w:rsidRPr="00B35ECB">
        <w:rPr>
          <w:rFonts w:ascii="Times New Roman" w:hAnsi="Times New Roman" w:cs="Times New Roman"/>
          <w:b/>
          <w:sz w:val="20"/>
          <w:szCs w:val="20"/>
        </w:rPr>
        <w:t xml:space="preserve"> gait function despite effect index from the Western Ontario and McMaster University Osteoarthritis Index score considered cured one year after bilateral total knee </w:t>
      </w:r>
      <w:proofErr w:type="spellStart"/>
      <w:r w:rsidRPr="00B35ECB">
        <w:rPr>
          <w:rFonts w:ascii="Times New Roman" w:hAnsi="Times New Roman" w:cs="Times New Roman"/>
          <w:b/>
          <w:sz w:val="20"/>
          <w:szCs w:val="20"/>
        </w:rPr>
        <w:t>arthroplasty</w:t>
      </w:r>
      <w:bookmarkEnd w:id="0"/>
      <w:proofErr w:type="spellEnd"/>
    </w:p>
    <w:p w:rsidR="00386646" w:rsidRPr="005860D2" w:rsidRDefault="00386646" w:rsidP="00771F52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771F52" w:rsidRPr="005860D2" w:rsidRDefault="00771F52" w:rsidP="00C669C6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860D2">
        <w:rPr>
          <w:rFonts w:ascii="Times New Roman" w:hAnsi="Times New Roman" w:cs="Times New Roman"/>
          <w:b/>
          <w:sz w:val="20"/>
          <w:szCs w:val="20"/>
          <w:lang w:val="en-GB"/>
        </w:rPr>
        <w:t>Supplementary Table</w:t>
      </w:r>
      <w:r w:rsidR="00C669C6">
        <w:rPr>
          <w:rFonts w:ascii="Times New Roman" w:hAnsi="Times New Roman" w:cs="Times New Roman" w:hint="eastAsia"/>
          <w:b/>
          <w:sz w:val="20"/>
          <w:szCs w:val="20"/>
          <w:lang w:val="en-GB"/>
        </w:rPr>
        <w:t xml:space="preserve"> 1</w:t>
      </w:r>
      <w:r w:rsidR="0039362E" w:rsidRPr="005860D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543E13" w:rsidRPr="005860D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</w:t>
      </w:r>
      <w:r w:rsidRPr="005860D2">
        <w:rPr>
          <w:rFonts w:ascii="Times New Roman" w:hAnsi="Times New Roman" w:cs="Times New Roman"/>
          <w:b/>
          <w:sz w:val="20"/>
          <w:szCs w:val="20"/>
          <w:lang w:val="en-GB"/>
        </w:rPr>
        <w:t>Pearson correlation analysis of WOMAC score and gait analysis in the experimental group after TKA (n=25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633"/>
        <w:gridCol w:w="666"/>
        <w:gridCol w:w="666"/>
        <w:gridCol w:w="666"/>
        <w:gridCol w:w="923"/>
        <w:gridCol w:w="971"/>
        <w:gridCol w:w="733"/>
        <w:gridCol w:w="666"/>
      </w:tblGrid>
      <w:tr w:rsidR="00771F52" w:rsidRPr="005860D2" w:rsidTr="00CE4726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ain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tiffnes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Daily living functio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Full score</w:t>
            </w:r>
          </w:p>
        </w:tc>
      </w:tr>
      <w:tr w:rsidR="00771F52" w:rsidRPr="005860D2" w:rsidTr="00CE472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</w:t>
            </w:r>
          </w:p>
        </w:tc>
      </w:tr>
      <w:tr w:rsidR="00837909" w:rsidRPr="005860D2" w:rsidTr="00CE4726"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ind w:rightChars="-34" w:right="-71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Veloc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</w:t>
            </w:r>
            <w:r w:rsidR="00B47D8C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8B3D3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8B3D33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3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B47D8C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8B3D3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8B3D33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2</w:t>
            </w:r>
            <w:r w:rsidR="00B47D8C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8B3D3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8B3D33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6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3</w:t>
            </w:r>
            <w:r w:rsidR="00B47D8C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8B3D3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8B3D33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87</w:t>
            </w:r>
          </w:p>
        </w:tc>
      </w:tr>
      <w:tr w:rsidR="00837909" w:rsidRPr="005860D2" w:rsidTr="00CE472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Cad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F0274A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0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00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9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9</w:t>
            </w:r>
          </w:p>
        </w:tc>
      </w:tr>
      <w:tr w:rsidR="00837909" w:rsidRPr="005860D2" w:rsidTr="00CE472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tep leng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2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2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F0274A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663</w:t>
            </w:r>
          </w:p>
        </w:tc>
      </w:tr>
      <w:tr w:rsidR="00837909" w:rsidRPr="005860D2" w:rsidTr="00CE472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tride leng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2C77D2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2C77D2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3</w:t>
            </w:r>
            <w:r w:rsidR="002C77D2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2C77D2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2C77D2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2C77D2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6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2C77D2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2C77D2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669</w:t>
            </w:r>
          </w:p>
        </w:tc>
      </w:tr>
      <w:tr w:rsidR="00837909" w:rsidRPr="005860D2" w:rsidTr="00CE472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tep t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2C77D2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2C77D2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99</w:t>
            </w:r>
          </w:p>
        </w:tc>
      </w:tr>
      <w:tr w:rsidR="00837909" w:rsidRPr="005860D2" w:rsidTr="00CE472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Gait cyc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1</w:t>
            </w:r>
            <w:r w:rsidR="00E93AE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E93AE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</w:t>
            </w:r>
            <w:r w:rsidR="00E93AE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E93AE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E93A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</w:t>
            </w:r>
            <w:r w:rsidR="00E93AE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E93AE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</w:t>
            </w:r>
            <w:r w:rsidR="00E93AE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E93AE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57</w:t>
            </w:r>
          </w:p>
        </w:tc>
      </w:tr>
      <w:tr w:rsidR="00837909" w:rsidRPr="005860D2" w:rsidTr="00CE472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Total stance t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0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7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7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634</w:t>
            </w:r>
          </w:p>
        </w:tc>
      </w:tr>
      <w:tr w:rsidR="00837909" w:rsidRPr="005860D2" w:rsidTr="00CE472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Double stance t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49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0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7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</w:t>
            </w: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837909" w:rsidRPr="005860D2" w:rsidTr="00CE4726"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ingle stance ti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6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354376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53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1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71</w:t>
            </w:r>
          </w:p>
        </w:tc>
      </w:tr>
    </w:tbl>
    <w:p w:rsidR="00771F52" w:rsidRPr="005860D2" w:rsidRDefault="00771F52" w:rsidP="00771F5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ED1E43" w:rsidRPr="005860D2" w:rsidRDefault="00ED1E43" w:rsidP="00771F5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ED1E43" w:rsidRPr="005860D2" w:rsidRDefault="00ED1E43" w:rsidP="00771F5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ED1E43" w:rsidRPr="005860D2" w:rsidRDefault="00ED1E43" w:rsidP="00771F5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ED1E43" w:rsidRDefault="00ED1E43" w:rsidP="00771F5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5860D2" w:rsidRPr="005860D2" w:rsidRDefault="005860D2" w:rsidP="00771F5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ED1E43" w:rsidRPr="005860D2" w:rsidRDefault="00ED1E43" w:rsidP="00771F5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5860D2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Fig1</w:t>
      </w:r>
    </w:p>
    <w:p w:rsidR="000A7033" w:rsidRPr="00C1270F" w:rsidRDefault="00C1270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3177735"/>
            <wp:effectExtent l="0" t="0" r="2540" b="3810"/>
            <wp:docPr id="1" name="图片 1" descr="C:\Users\lenovo\Desktop\术后相关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术后相关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7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1E43" w:rsidRPr="0069593F" w:rsidRDefault="00ED1E43" w:rsidP="00ED1E4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69593F">
        <w:rPr>
          <w:rFonts w:ascii="Times New Roman" w:hAnsi="Times New Roman" w:cs="Times New Roman"/>
          <w:b/>
          <w:sz w:val="20"/>
          <w:szCs w:val="20"/>
          <w:lang w:val="en-GB"/>
        </w:rPr>
        <w:t>Supplementary Fig1</w:t>
      </w:r>
      <w:r w:rsidR="00327EF2" w:rsidRPr="0069593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327EF2" w:rsidRPr="0069593F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Pearson correlation analysis of WOMAC full score and gait analysis in the experimental group after TKA. </w:t>
      </w:r>
      <w:r w:rsidR="00327EF2" w:rsidRPr="0069593F">
        <w:rPr>
          <w:rFonts w:ascii="Times New Roman" w:hAnsi="Times New Roman" w:cs="Times New Roman"/>
          <w:sz w:val="20"/>
          <w:szCs w:val="20"/>
          <w:lang w:val="en-GB"/>
        </w:rPr>
        <w:t xml:space="preserve">There was no significant correlation between </w:t>
      </w:r>
      <w:r w:rsidR="00327EF2" w:rsidRPr="0069593F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the </w:t>
      </w:r>
      <w:r w:rsidR="00327EF2" w:rsidRPr="0069593F">
        <w:rPr>
          <w:rFonts w:ascii="Times New Roman" w:hAnsi="Times New Roman" w:cs="Times New Roman"/>
          <w:sz w:val="20"/>
          <w:szCs w:val="20"/>
          <w:lang w:val="en-GB"/>
        </w:rPr>
        <w:t>WOMAC full score and gait analysis parameters 1 year after TKA. (P&gt;0.05, n=25)</w:t>
      </w:r>
      <w:bookmarkStart w:id="1" w:name="_GoBack"/>
      <w:bookmarkEnd w:id="1"/>
    </w:p>
    <w:p w:rsidR="00ED1E43" w:rsidRPr="005860D2" w:rsidRDefault="00ED1E43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ED1E43" w:rsidRPr="005860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1C35" w:rsidRDefault="003B1C35" w:rsidP="00771F52">
      <w:r>
        <w:separator/>
      </w:r>
    </w:p>
  </w:endnote>
  <w:endnote w:type="continuationSeparator" w:id="0">
    <w:p w:rsidR="003B1C35" w:rsidRDefault="003B1C35" w:rsidP="00771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1C35" w:rsidRDefault="003B1C35" w:rsidP="00771F52">
      <w:r>
        <w:separator/>
      </w:r>
    </w:p>
  </w:footnote>
  <w:footnote w:type="continuationSeparator" w:id="0">
    <w:p w:rsidR="003B1C35" w:rsidRDefault="003B1C35" w:rsidP="00771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864"/>
    <w:rsid w:val="0005124A"/>
    <w:rsid w:val="00064697"/>
    <w:rsid w:val="000A1E4C"/>
    <w:rsid w:val="0010111E"/>
    <w:rsid w:val="001A23CB"/>
    <w:rsid w:val="002446F7"/>
    <w:rsid w:val="002C77D2"/>
    <w:rsid w:val="00327EF2"/>
    <w:rsid w:val="00354376"/>
    <w:rsid w:val="00386646"/>
    <w:rsid w:val="00390BAC"/>
    <w:rsid w:val="0039362E"/>
    <w:rsid w:val="003B1C35"/>
    <w:rsid w:val="003F5F46"/>
    <w:rsid w:val="00424333"/>
    <w:rsid w:val="004C2363"/>
    <w:rsid w:val="00543E13"/>
    <w:rsid w:val="005860D2"/>
    <w:rsid w:val="006812A0"/>
    <w:rsid w:val="0069593F"/>
    <w:rsid w:val="00717D99"/>
    <w:rsid w:val="00771F52"/>
    <w:rsid w:val="007F5ED5"/>
    <w:rsid w:val="008120AA"/>
    <w:rsid w:val="00837909"/>
    <w:rsid w:val="00896E01"/>
    <w:rsid w:val="008B3D33"/>
    <w:rsid w:val="00917D53"/>
    <w:rsid w:val="00922B03"/>
    <w:rsid w:val="00935364"/>
    <w:rsid w:val="009B4F02"/>
    <w:rsid w:val="009B7864"/>
    <w:rsid w:val="00A2279E"/>
    <w:rsid w:val="00A46CCE"/>
    <w:rsid w:val="00AE1F9F"/>
    <w:rsid w:val="00B47D8C"/>
    <w:rsid w:val="00BB26EF"/>
    <w:rsid w:val="00C1270F"/>
    <w:rsid w:val="00C2328B"/>
    <w:rsid w:val="00C669C6"/>
    <w:rsid w:val="00C873C3"/>
    <w:rsid w:val="00CB65D3"/>
    <w:rsid w:val="00CC51ED"/>
    <w:rsid w:val="00CE0C7A"/>
    <w:rsid w:val="00D45476"/>
    <w:rsid w:val="00E33D2B"/>
    <w:rsid w:val="00E93AE6"/>
    <w:rsid w:val="00ED1E43"/>
    <w:rsid w:val="00F0274A"/>
    <w:rsid w:val="00F814F7"/>
    <w:rsid w:val="00FA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F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1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1F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1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1F52"/>
    <w:rPr>
      <w:sz w:val="18"/>
      <w:szCs w:val="18"/>
    </w:rPr>
  </w:style>
  <w:style w:type="table" w:styleId="a5">
    <w:name w:val="Table Grid"/>
    <w:basedOn w:val="a1"/>
    <w:uiPriority w:val="59"/>
    <w:rsid w:val="00F814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E0C7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E0C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F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1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1F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1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1F52"/>
    <w:rPr>
      <w:sz w:val="18"/>
      <w:szCs w:val="18"/>
    </w:rPr>
  </w:style>
  <w:style w:type="table" w:styleId="a5">
    <w:name w:val="Table Grid"/>
    <w:basedOn w:val="a1"/>
    <w:uiPriority w:val="59"/>
    <w:rsid w:val="00F814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E0C7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E0C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瑞鹏</dc:creator>
  <cp:keywords/>
  <dc:description/>
  <cp:lastModifiedBy>赵瑞鹏</cp:lastModifiedBy>
  <cp:revision>31</cp:revision>
  <dcterms:created xsi:type="dcterms:W3CDTF">2022-03-23T11:19:00Z</dcterms:created>
  <dcterms:modified xsi:type="dcterms:W3CDTF">2023-08-26T09:25:00Z</dcterms:modified>
</cp:coreProperties>
</file>